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69276" w14:textId="77777777" w:rsidR="00E80660" w:rsidRDefault="00E80660" w:rsidP="00E8066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4.  Primers used in restoration of the </w:t>
      </w:r>
      <w:r>
        <w:rPr>
          <w:rFonts w:ascii="Arial" w:hAnsi="Arial" w:cs="Arial"/>
          <w:b/>
          <w:i/>
          <w:sz w:val="20"/>
          <w:szCs w:val="20"/>
        </w:rPr>
        <w:t>ARG</w:t>
      </w:r>
      <w:r>
        <w:rPr>
          <w:rFonts w:ascii="Arial" w:hAnsi="Arial" w:cs="Arial"/>
          <w:b/>
          <w:sz w:val="20"/>
          <w:szCs w:val="20"/>
        </w:rPr>
        <w:t>4 locus.</w:t>
      </w:r>
    </w:p>
    <w:tbl>
      <w:tblPr>
        <w:tblW w:w="9700" w:type="dxa"/>
        <w:tblInd w:w="93" w:type="dxa"/>
        <w:tblLook w:val="04A0" w:firstRow="1" w:lastRow="0" w:firstColumn="1" w:lastColumn="0" w:noHBand="0" w:noVBand="1"/>
      </w:tblPr>
      <w:tblGrid>
        <w:gridCol w:w="1260"/>
        <w:gridCol w:w="2500"/>
        <w:gridCol w:w="5940"/>
      </w:tblGrid>
      <w:tr w:rsidR="00E80660" w:rsidRPr="008F0A3B" w14:paraId="52294440" w14:textId="77777777" w:rsidTr="00071A65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D6A78" w14:textId="77777777" w:rsidR="00E80660" w:rsidRPr="008F0A3B" w:rsidRDefault="00E80660" w:rsidP="00071A6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A60DF" w14:textId="77777777" w:rsidR="00E80660" w:rsidRPr="008F0A3B" w:rsidRDefault="00E80660" w:rsidP="00071A6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3EB4" w14:textId="77777777" w:rsidR="00E80660" w:rsidRPr="008F0A3B" w:rsidRDefault="00E80660" w:rsidP="00071A6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imer sequence</w:t>
            </w:r>
          </w:p>
        </w:tc>
      </w:tr>
      <w:tr w:rsidR="00E80660" w:rsidRPr="008F0A3B" w14:paraId="63F1558C" w14:textId="77777777" w:rsidTr="00071A65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2252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  <w:r w:rsidRPr="008F0A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G4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59CF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RG4restore_fw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58FA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TTTGGGTCGTGTACTTTTGA</w:t>
            </w:r>
          </w:p>
        </w:tc>
      </w:tr>
      <w:tr w:rsidR="00E80660" w:rsidRPr="008F0A3B" w14:paraId="0589A358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B6E6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63A2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RG4restore_rev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FBAB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ACGATCTTTACAATGGAAGTG</w:t>
            </w:r>
          </w:p>
        </w:tc>
      </w:tr>
      <w:tr w:rsidR="00E80660" w:rsidRPr="008F0A3B" w14:paraId="415320DC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20BE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CE39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RG4_5'val_fwd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3932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GATTGAGATCGGTATGGTATT</w:t>
            </w:r>
          </w:p>
        </w:tc>
      </w:tr>
      <w:tr w:rsidR="00E80660" w:rsidRPr="008F0A3B" w14:paraId="747C444C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6EC4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1CAF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RG4_5'val_rev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A5B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CGACCACCCCATAAT</w:t>
            </w:r>
          </w:p>
        </w:tc>
      </w:tr>
      <w:tr w:rsidR="00E80660" w:rsidRPr="008F0A3B" w14:paraId="61081484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FD23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0659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RG4_3'val_fwd2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6DFB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TGCTATTGGTGGTACTGCT</w:t>
            </w:r>
          </w:p>
        </w:tc>
      </w:tr>
      <w:tr w:rsidR="00E80660" w:rsidRPr="008F0A3B" w14:paraId="37CE47BD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80018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86106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RG4_3'val_rev2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07E2" w14:textId="77777777" w:rsidR="00E80660" w:rsidRPr="008F0A3B" w:rsidRDefault="00E80660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TTGGAAGCTGTATATCGTG</w:t>
            </w:r>
          </w:p>
        </w:tc>
      </w:tr>
    </w:tbl>
    <w:p w14:paraId="46C9170F" w14:textId="77777777" w:rsidR="00EE0BE4" w:rsidRDefault="00EE0BE4">
      <w:bookmarkStart w:id="0" w:name="_GoBack"/>
      <w:bookmarkEnd w:id="0"/>
    </w:p>
    <w:sectPr w:rsidR="00EE0BE4" w:rsidSect="00CC1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660"/>
    <w:rsid w:val="0009219B"/>
    <w:rsid w:val="000A2B52"/>
    <w:rsid w:val="000F56B7"/>
    <w:rsid w:val="00120619"/>
    <w:rsid w:val="0015726C"/>
    <w:rsid w:val="00171475"/>
    <w:rsid w:val="00182F05"/>
    <w:rsid w:val="001E22B5"/>
    <w:rsid w:val="00203600"/>
    <w:rsid w:val="00251747"/>
    <w:rsid w:val="00257D1C"/>
    <w:rsid w:val="00261BD2"/>
    <w:rsid w:val="0028218B"/>
    <w:rsid w:val="003332C5"/>
    <w:rsid w:val="003775EB"/>
    <w:rsid w:val="0038088F"/>
    <w:rsid w:val="00382933"/>
    <w:rsid w:val="003B03FD"/>
    <w:rsid w:val="003D2B6C"/>
    <w:rsid w:val="003E1967"/>
    <w:rsid w:val="004A42BD"/>
    <w:rsid w:val="004D4D22"/>
    <w:rsid w:val="004E58D9"/>
    <w:rsid w:val="00522127"/>
    <w:rsid w:val="00541584"/>
    <w:rsid w:val="0055617A"/>
    <w:rsid w:val="005561CF"/>
    <w:rsid w:val="00576776"/>
    <w:rsid w:val="0058669A"/>
    <w:rsid w:val="005F2637"/>
    <w:rsid w:val="006465A4"/>
    <w:rsid w:val="00682EF3"/>
    <w:rsid w:val="00695466"/>
    <w:rsid w:val="006F7EBE"/>
    <w:rsid w:val="007476D8"/>
    <w:rsid w:val="00832D8B"/>
    <w:rsid w:val="008468FF"/>
    <w:rsid w:val="008804CD"/>
    <w:rsid w:val="008B0563"/>
    <w:rsid w:val="008B3351"/>
    <w:rsid w:val="008C0893"/>
    <w:rsid w:val="009366A3"/>
    <w:rsid w:val="00985315"/>
    <w:rsid w:val="00A10C95"/>
    <w:rsid w:val="00AA24DA"/>
    <w:rsid w:val="00B16DE9"/>
    <w:rsid w:val="00B3308C"/>
    <w:rsid w:val="00B87652"/>
    <w:rsid w:val="00C62A73"/>
    <w:rsid w:val="00C64647"/>
    <w:rsid w:val="00CC1FB7"/>
    <w:rsid w:val="00CE6E96"/>
    <w:rsid w:val="00D73BFB"/>
    <w:rsid w:val="00D7700F"/>
    <w:rsid w:val="00D84DA7"/>
    <w:rsid w:val="00DA1A0B"/>
    <w:rsid w:val="00DD62DE"/>
    <w:rsid w:val="00E005C4"/>
    <w:rsid w:val="00E700D9"/>
    <w:rsid w:val="00E73DA7"/>
    <w:rsid w:val="00E80660"/>
    <w:rsid w:val="00ED45D6"/>
    <w:rsid w:val="00ED76DA"/>
    <w:rsid w:val="00EE0BE4"/>
    <w:rsid w:val="00F33B33"/>
    <w:rsid w:val="00FB4C1E"/>
    <w:rsid w:val="00FE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42986"/>
  <w15:chartTrackingRefBased/>
  <w15:docId w15:val="{E5DBAC40-955C-674A-B478-826C9D73B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66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13T19:48:00Z</dcterms:created>
  <dcterms:modified xsi:type="dcterms:W3CDTF">2019-05-13T19:48:00Z</dcterms:modified>
</cp:coreProperties>
</file>